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CBB" w:rsidRPr="00E24FA8" w:rsidRDefault="00CD0CBB" w:rsidP="00F72AA1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CD0CBB" w:rsidRDefault="00CD0CBB" w:rsidP="00F72AA1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4678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A list of interaction modules statistically significantly enriched in Gene Ontology (GO) biological processes for human proteins interacting with known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B. mallei </w:t>
      </w:r>
      <w:r>
        <w:rPr>
          <w:rFonts w:ascii="Times New Roman" w:hAnsi="Times New Roman" w:cs="Times New Roman"/>
          <w:b/>
          <w:sz w:val="24"/>
          <w:szCs w:val="24"/>
        </w:rPr>
        <w:t>virulence factors.</w:t>
      </w: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1912"/>
        <w:gridCol w:w="1616"/>
        <w:gridCol w:w="5229"/>
        <w:gridCol w:w="809"/>
        <w:gridCol w:w="722"/>
        <w:gridCol w:w="991"/>
        <w:gridCol w:w="901"/>
        <w:gridCol w:w="999"/>
      </w:tblGrid>
      <w:tr w:rsidR="00CD0CBB" w:rsidRPr="002F7257" w:rsidTr="003E3241">
        <w:trPr>
          <w:trHeight w:val="213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CD0CBB" w:rsidRPr="002F7257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ategory</w:t>
            </w:r>
          </w:p>
        </w:tc>
        <w:tc>
          <w:tcPr>
            <w:tcW w:w="2597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                       Term             </w:t>
            </w:r>
          </w:p>
        </w:tc>
        <w:tc>
          <w:tcPr>
            <w:tcW w:w="581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096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46B9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value</w:t>
            </w:r>
          </w:p>
        </w:tc>
      </w:tr>
      <w:tr w:rsidR="00CD0CBB" w:rsidRPr="002F7257" w:rsidTr="003E3241">
        <w:trPr>
          <w:trHeight w:val="179"/>
        </w:trPr>
        <w:tc>
          <w:tcPr>
            <w:tcW w:w="725" w:type="pct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198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escriptio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CBB" w:rsidRPr="002F7257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CC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0CBB" w:rsidRPr="002F7257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IM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GO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p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n</w:t>
            </w:r>
            <w:proofErr w:type="spellEnd"/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igase activity</w:t>
            </w: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443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sitive regulation of ubiquitin-protein ligase activit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8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438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ubiquitin-protein ligase activit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8.9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9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340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ligase activit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9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9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35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sitive regulation of ligase activit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8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biquitination</w:t>
            </w:r>
          </w:p>
        </w:tc>
        <w:tc>
          <w:tcPr>
            <w:tcW w:w="613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0209</w:t>
            </w:r>
          </w:p>
        </w:tc>
        <w:tc>
          <w:tcPr>
            <w:tcW w:w="198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rotein </w:t>
            </w:r>
            <w:proofErr w:type="spellStart"/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olyubiquitination</w:t>
            </w:r>
            <w:proofErr w:type="spellEnd"/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656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otein ubiquitin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51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biquitin-dependent protein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1398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sitive regulation of protein ubiquitin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1396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protein ubiquitin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istone modification</w:t>
            </w:r>
          </w:p>
        </w:tc>
        <w:tc>
          <w:tcPr>
            <w:tcW w:w="613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6574</w:t>
            </w:r>
          </w:p>
        </w:tc>
        <w:tc>
          <w:tcPr>
            <w:tcW w:w="198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stone ubiquitination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7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6569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valent chromatin modific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9.9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6570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stone modific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7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otein modification</w:t>
            </w:r>
          </w:p>
        </w:tc>
        <w:tc>
          <w:tcPr>
            <w:tcW w:w="613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8193</w:t>
            </w:r>
          </w:p>
        </w:tc>
        <w:tc>
          <w:tcPr>
            <w:tcW w:w="198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ptidyl</w:t>
            </w:r>
            <w:proofErr w:type="spellEnd"/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amino acid modification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464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ular protein modification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0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1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6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7064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otein modification by small protein conjugation or removal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9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2446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otein modification by small protein conjug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140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sitive regulation of protein modification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EE0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etabolic processes</w:t>
            </w:r>
          </w:p>
        </w:tc>
        <w:tc>
          <w:tcPr>
            <w:tcW w:w="613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248</w:t>
            </w:r>
          </w:p>
        </w:tc>
        <w:tc>
          <w:tcPr>
            <w:tcW w:w="198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ative regulation of protein metabolic process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2270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sitive regulation of cellular protein me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24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sitive regulation of protein me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9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1323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cellular me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3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9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60255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macromolecule me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2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9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80090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primary me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1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508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A274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oteolysi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213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CD0CBB" w:rsidRPr="002F7257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lastRenderedPageBreak/>
              <w:t>Category</w:t>
            </w:r>
          </w:p>
        </w:tc>
        <w:tc>
          <w:tcPr>
            <w:tcW w:w="2597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                       Term             </w:t>
            </w:r>
          </w:p>
        </w:tc>
        <w:tc>
          <w:tcPr>
            <w:tcW w:w="581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096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46B9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value</w:t>
            </w:r>
          </w:p>
        </w:tc>
      </w:tr>
      <w:tr w:rsidR="00CD0CBB" w:rsidRPr="002F7257" w:rsidTr="003E3241">
        <w:trPr>
          <w:trHeight w:val="179"/>
        </w:trPr>
        <w:tc>
          <w:tcPr>
            <w:tcW w:w="725" w:type="pct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198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escriptio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CC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0CBB" w:rsidRPr="002F7257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IM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GO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p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n</w:t>
            </w:r>
            <w:proofErr w:type="spellEnd"/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tabolic processes</w:t>
            </w: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0498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oteasomal</w:t>
            </w:r>
            <w:proofErr w:type="spellEnd"/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protein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4316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oteasomal</w:t>
            </w:r>
            <w:proofErr w:type="spellEnd"/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ubiquitin-dependent protein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994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dification-dependent protein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43632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dification-dependent macromolecule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603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oteolysis involved in cellular protein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44265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ular macromolecule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8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4425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ular protein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0163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otein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905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cromolecule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2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9894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ca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9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ell cycle</w:t>
            </w:r>
          </w:p>
        </w:tc>
        <w:tc>
          <w:tcPr>
            <w:tcW w:w="613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726</w:t>
            </w:r>
          </w:p>
        </w:tc>
        <w:tc>
          <w:tcPr>
            <w:tcW w:w="198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cell cycle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320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 phase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43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sitive regulation of ubiquitin-protein ligase activity involved in mitotic cell cycle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RNA processing</w:t>
            </w:r>
          </w:p>
        </w:tc>
        <w:tc>
          <w:tcPr>
            <w:tcW w:w="613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028</w:t>
            </w:r>
          </w:p>
        </w:tc>
        <w:tc>
          <w:tcPr>
            <w:tcW w:w="198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RNA transport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9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39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RNA processing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607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RNA me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6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396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NA processing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6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8380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NA splicing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7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0398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mRNA splicing, via </w:t>
            </w:r>
            <w:proofErr w:type="spellStart"/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pliceosome</w:t>
            </w:r>
            <w:proofErr w:type="spellEnd"/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6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0375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RNA splicing, via </w:t>
            </w:r>
            <w:proofErr w:type="spellStart"/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ansesterification</w:t>
            </w:r>
            <w:proofErr w:type="spellEnd"/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reaction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6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037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RNA splicing, via </w:t>
            </w:r>
            <w:proofErr w:type="spellStart"/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ansesterification</w:t>
            </w:r>
            <w:proofErr w:type="spellEnd"/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reactions with bulged adenosine as nucleophile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6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anscriptional regulation</w:t>
            </w:r>
          </w:p>
        </w:tc>
        <w:tc>
          <w:tcPr>
            <w:tcW w:w="613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2774</w:t>
            </w:r>
          </w:p>
        </w:tc>
        <w:tc>
          <w:tcPr>
            <w:tcW w:w="198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NA biosynthetic process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left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252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RNA metabol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left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200114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RNA biosynthetic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8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left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35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anscription, DNA-dependent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30"/>
        </w:trPr>
        <w:tc>
          <w:tcPr>
            <w:tcW w:w="725" w:type="pct"/>
            <w:vMerge/>
            <w:tcBorders>
              <w:left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355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transcription, DNA-dependent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1D4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ranslational initiation</w:t>
            </w:r>
          </w:p>
        </w:tc>
        <w:tc>
          <w:tcPr>
            <w:tcW w:w="613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412</w:t>
            </w:r>
          </w:p>
        </w:tc>
        <w:tc>
          <w:tcPr>
            <w:tcW w:w="198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anslation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6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413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5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anslational initi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9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</w:tr>
      <w:tr w:rsidR="00CD0CBB" w:rsidRPr="002F7257" w:rsidTr="003E3241">
        <w:trPr>
          <w:trHeight w:val="213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CD0CBB" w:rsidRPr="002F7257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lastRenderedPageBreak/>
              <w:br w:type="page"/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Category</w:t>
            </w:r>
          </w:p>
        </w:tc>
        <w:tc>
          <w:tcPr>
            <w:tcW w:w="2597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                       Term             </w:t>
            </w:r>
          </w:p>
        </w:tc>
        <w:tc>
          <w:tcPr>
            <w:tcW w:w="581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096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46B9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value</w:t>
            </w:r>
          </w:p>
        </w:tc>
      </w:tr>
      <w:tr w:rsidR="00CD0CBB" w:rsidRPr="002F7257" w:rsidTr="003E3241">
        <w:trPr>
          <w:trHeight w:val="179"/>
        </w:trPr>
        <w:tc>
          <w:tcPr>
            <w:tcW w:w="725" w:type="pct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198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escriptio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CC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IM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GO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p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n</w:t>
            </w:r>
            <w:proofErr w:type="spellEnd"/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ignaling</w:t>
            </w: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716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ular response to stimulu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6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7165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gnal transduc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7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7154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 communic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1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23052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gnaling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1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5556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tracellular signal transduc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4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7166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 surface receptor signaling pathwa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1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716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zyme linked receptor protein signaling pathwa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mmune response</w:t>
            </w:r>
          </w:p>
        </w:tc>
        <w:tc>
          <w:tcPr>
            <w:tcW w:w="613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2764</w:t>
            </w:r>
          </w:p>
        </w:tc>
        <w:tc>
          <w:tcPr>
            <w:tcW w:w="198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mune response-regulating signaling pathway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2253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tivation of immune response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275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mune response-activating signal transduc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0852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 cell receptor signaling pathwa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085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tigen receptor-mediated signaling pathwa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2429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mune response-activating cell surface receptor signaling pathwa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2768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mune response-regulating cell surface receptor signaling pathwa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80134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response to str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160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fense response to viru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9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8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9615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sponse to viru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9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6032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V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ral reproduc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43900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multi-organism proces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50688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defense response to viru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283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gulation of response to biotic stimulu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5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8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71345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ular response to cytokine stimulu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9221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ytokine-mediated signaling pathway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70887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ular response to chemical stimulu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9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7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3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71310</w:t>
            </w:r>
          </w:p>
        </w:tc>
        <w:tc>
          <w:tcPr>
            <w:tcW w:w="198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774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ular response to organic substance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74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79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</w:tbl>
    <w:p w:rsidR="00CD0CBB" w:rsidRDefault="00CD0CBB" w:rsidP="00F72AA1">
      <w:pPr>
        <w:spacing w:after="240"/>
      </w:pPr>
      <w:r>
        <w:br w:type="page"/>
      </w: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1911"/>
        <w:gridCol w:w="1621"/>
        <w:gridCol w:w="5224"/>
        <w:gridCol w:w="809"/>
        <w:gridCol w:w="720"/>
        <w:gridCol w:w="991"/>
        <w:gridCol w:w="901"/>
        <w:gridCol w:w="1002"/>
      </w:tblGrid>
      <w:tr w:rsidR="00CD0CBB" w:rsidRPr="002F7257" w:rsidTr="003E3241">
        <w:trPr>
          <w:trHeight w:val="213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hideMark/>
          </w:tcPr>
          <w:p w:rsidR="00CD0CBB" w:rsidRPr="002F7257" w:rsidRDefault="00CD0CBB" w:rsidP="00075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lastRenderedPageBreak/>
              <w:t>Category</w:t>
            </w:r>
          </w:p>
        </w:tc>
        <w:tc>
          <w:tcPr>
            <w:tcW w:w="2597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 xml:space="preserve">                        Term             </w:t>
            </w:r>
          </w:p>
        </w:tc>
        <w:tc>
          <w:tcPr>
            <w:tcW w:w="579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Size</w:t>
            </w:r>
          </w:p>
        </w:tc>
        <w:tc>
          <w:tcPr>
            <w:tcW w:w="1099" w:type="pct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F46B9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-value</w:t>
            </w:r>
          </w:p>
        </w:tc>
      </w:tr>
      <w:tr w:rsidR="00CD0CBB" w:rsidRPr="002F7257" w:rsidTr="003E3241">
        <w:trPr>
          <w:trHeight w:val="179"/>
        </w:trPr>
        <w:tc>
          <w:tcPr>
            <w:tcW w:w="725" w:type="pct"/>
            <w:vMerge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198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Description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CBB" w:rsidRPr="002F7257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CC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D0CBB" w:rsidRPr="002F7257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LIM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GO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p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CBB" w:rsidRPr="002F7257" w:rsidRDefault="00CD0CBB" w:rsidP="008F7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</w:rPr>
              <w:t>p</w:t>
            </w:r>
            <w:r w:rsidRPr="002F7257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bscript"/>
              </w:rPr>
              <w:t>Rn</w:t>
            </w:r>
            <w:proofErr w:type="spellEnd"/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velopment</w:t>
            </w: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7275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M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lticellular organismal development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1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48731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ystem development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48812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uron projection morphogenesi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48666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uron development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1175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uron projection development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0030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 projection organiz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48858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 projection morphogenesi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6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0904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 morphogenesis involved in differenti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5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0902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 morphogenesi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32989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llular component morphogenesis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4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D0CBB" w:rsidRPr="00342F34" w:rsidRDefault="00CD0CBB" w:rsidP="00D44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ther</w:t>
            </w:r>
          </w:p>
        </w:tc>
        <w:tc>
          <w:tcPr>
            <w:tcW w:w="615" w:type="pct"/>
            <w:tcBorders>
              <w:top w:val="single" w:sz="12" w:space="0" w:color="auto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6311</w:t>
            </w:r>
          </w:p>
        </w:tc>
        <w:tc>
          <w:tcPr>
            <w:tcW w:w="1981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phosphorylation</w:t>
            </w:r>
          </w:p>
        </w:tc>
        <w:tc>
          <w:tcPr>
            <w:tcW w:w="307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3" w:type="pct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2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457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otein folding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7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6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6192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V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sicle-mediated transport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5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10467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ne express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6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2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6996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O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ganelle organiz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1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3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1.0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4</w:t>
            </w:r>
          </w:p>
        </w:tc>
      </w:tr>
      <w:tr w:rsidR="00CD0CBB" w:rsidRPr="002F7257" w:rsidTr="003E3241">
        <w:trPr>
          <w:trHeight w:val="300"/>
        </w:trPr>
        <w:tc>
          <w:tcPr>
            <w:tcW w:w="725" w:type="pct"/>
            <w:vMerge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  <w:vAlign w:val="center"/>
            <w:hideMark/>
          </w:tcPr>
          <w:p w:rsidR="00CD0CBB" w:rsidRPr="00342F34" w:rsidRDefault="00CD0CBB" w:rsidP="008F7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15" w:type="pct"/>
            <w:tcBorders>
              <w:top w:val="nil"/>
              <w:left w:val="doub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GO:0007010</w:t>
            </w:r>
          </w:p>
        </w:tc>
        <w:tc>
          <w:tcPr>
            <w:tcW w:w="1981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CBB" w:rsidRPr="00342F34" w:rsidRDefault="00CD0CBB" w:rsidP="00075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2F725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ytoskeleton organization</w:t>
            </w:r>
          </w:p>
        </w:tc>
        <w:tc>
          <w:tcPr>
            <w:tcW w:w="307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3" w:type="pct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0CBB" w:rsidRPr="00342F34" w:rsidRDefault="00CD0CBB" w:rsidP="008F7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 </w:t>
            </w:r>
            <w:r w:rsidRPr="00342F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3.1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</w:p>
        </w:tc>
        <w:tc>
          <w:tcPr>
            <w:tcW w:w="382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0CBB" w:rsidRPr="0078703A" w:rsidRDefault="00CD0CBB" w:rsidP="0078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78703A">
              <w:rPr>
                <w:rFonts w:ascii="Times New Roman" w:hAnsi="Times New Roman" w:cs="Times New Roman"/>
                <w:sz w:val="17"/>
                <w:szCs w:val="17"/>
              </w:rPr>
              <w:t>4.8∙10</w:t>
            </w:r>
            <w:r w:rsidRPr="0078703A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-6</w:t>
            </w:r>
          </w:p>
        </w:tc>
      </w:tr>
    </w:tbl>
    <w:p w:rsidR="00CD0CBB" w:rsidRDefault="00CD0CBB" w:rsidP="00F72AA1">
      <w:pPr>
        <w:spacing w:after="240"/>
        <w:rPr>
          <w:rFonts w:ascii="Times New Roman" w:hAnsi="Times New Roman" w:cs="Times New Roman"/>
          <w:sz w:val="18"/>
          <w:szCs w:val="20"/>
        </w:rPr>
      </w:pPr>
    </w:p>
    <w:p w:rsidR="00CD0CBB" w:rsidRPr="00821AEF" w:rsidRDefault="00CD0CBB" w:rsidP="005537EA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0"/>
        </w:rPr>
        <w:t>LCC represents the</w:t>
      </w:r>
      <w:r w:rsidRPr="000B3618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number of proteins in the </w:t>
      </w:r>
      <w:r w:rsidRPr="000B3618">
        <w:rPr>
          <w:rFonts w:ascii="Times New Roman" w:hAnsi="Times New Roman" w:cs="Times New Roman"/>
          <w:sz w:val="24"/>
          <w:szCs w:val="20"/>
        </w:rPr>
        <w:t xml:space="preserve">largest connected component </w:t>
      </w:r>
      <w:r>
        <w:rPr>
          <w:rFonts w:ascii="Times New Roman" w:hAnsi="Times New Roman" w:cs="Times New Roman"/>
          <w:sz w:val="24"/>
          <w:szCs w:val="20"/>
        </w:rPr>
        <w:t>annotated with a given term; LIM</w:t>
      </w:r>
      <w:r w:rsidRPr="000B3618">
        <w:rPr>
          <w:rFonts w:ascii="Times New Roman" w:hAnsi="Times New Roman" w:cs="Times New Roman"/>
          <w:sz w:val="24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represents the</w:t>
      </w:r>
      <w:r w:rsidRPr="000B3618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number of proteins in the </w:t>
      </w:r>
      <w:r w:rsidRPr="000B3618">
        <w:rPr>
          <w:rFonts w:ascii="Times New Roman" w:hAnsi="Times New Roman" w:cs="Times New Roman"/>
          <w:sz w:val="24"/>
          <w:szCs w:val="20"/>
        </w:rPr>
        <w:t xml:space="preserve">largest </w:t>
      </w:r>
      <w:r>
        <w:rPr>
          <w:rFonts w:ascii="Times New Roman" w:hAnsi="Times New Roman" w:cs="Times New Roman"/>
          <w:sz w:val="24"/>
          <w:szCs w:val="20"/>
        </w:rPr>
        <w:t xml:space="preserve">interaction module for a given term; </w:t>
      </w:r>
      <w:proofErr w:type="spellStart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p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GO</w:t>
      </w:r>
      <w:proofErr w:type="spellEnd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 xml:space="preserve"> </w:t>
      </w:r>
      <w:r w:rsidRPr="007F22CD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denotes the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probability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of the same number of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protein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s the LCC being annotated with a given GO term solely through a random selection; </w:t>
      </w:r>
      <w:proofErr w:type="spellStart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p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Rp</w:t>
      </w:r>
      <w:proofErr w:type="spellEnd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 w:rsidRPr="007F22CD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denote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the 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probability that a given number of protein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as the LIM are annotated with a given GO term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solely through random selection; </w:t>
      </w:r>
      <w:proofErr w:type="spellStart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p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>Rn</w:t>
      </w:r>
      <w:proofErr w:type="spellEnd"/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represents the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probability that a given number of protein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s the LIM are 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annotated with a given GO term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solely through random selection</w:t>
      </w:r>
      <w:r w:rsidRPr="000B361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in a random network that </w:t>
      </w:r>
      <w:r w:rsidRPr="003449F1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has the same degree distribution a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our human network</w:t>
      </w:r>
      <w:r w:rsidRPr="003449F1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.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</w:t>
      </w:r>
      <w:r w:rsidRPr="00896974">
        <w:rPr>
          <w:rFonts w:ascii="Times New Roman" w:hAnsi="Times New Roman" w:cs="Times New Roman"/>
          <w:color w:val="FF0000"/>
          <w:sz w:val="24"/>
          <w:szCs w:val="24"/>
        </w:rPr>
        <w:t xml:space="preserve">All </w:t>
      </w:r>
      <w:r w:rsidRPr="00896974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896974">
        <w:rPr>
          <w:rFonts w:ascii="Times New Roman" w:hAnsi="Times New Roman" w:cs="Times New Roman"/>
          <w:color w:val="FF0000"/>
          <w:sz w:val="24"/>
          <w:szCs w:val="24"/>
        </w:rPr>
        <w:t xml:space="preserve">-values </w:t>
      </w:r>
      <w:proofErr w:type="gramStart"/>
      <w:r w:rsidRPr="00896974">
        <w:rPr>
          <w:rFonts w:ascii="Times New Roman" w:hAnsi="Times New Roman" w:cs="Times New Roman"/>
          <w:color w:val="FF0000"/>
          <w:sz w:val="24"/>
          <w:szCs w:val="24"/>
        </w:rPr>
        <w:t>were assessed</w:t>
      </w:r>
      <w:proofErr w:type="gramEnd"/>
      <w:r w:rsidRPr="00896974">
        <w:rPr>
          <w:rFonts w:ascii="Times New Roman" w:hAnsi="Times New Roman" w:cs="Times New Roman"/>
          <w:color w:val="FF0000"/>
          <w:sz w:val="24"/>
          <w:szCs w:val="24"/>
        </w:rPr>
        <w:t xml:space="preserve"> using the </w:t>
      </w:r>
      <w:proofErr w:type="spellStart"/>
      <w:r w:rsidRPr="00896974">
        <w:rPr>
          <w:rFonts w:ascii="Times New Roman" w:hAnsi="Times New Roman" w:cs="Times New Roman"/>
          <w:color w:val="FF0000"/>
          <w:sz w:val="24"/>
          <w:szCs w:val="24"/>
        </w:rPr>
        <w:t>Benjamini</w:t>
      </w:r>
      <w:proofErr w:type="spellEnd"/>
      <w:r w:rsidRPr="00896974">
        <w:rPr>
          <w:rFonts w:ascii="Times New Roman" w:hAnsi="Times New Roman" w:cs="Times New Roman"/>
          <w:color w:val="FF0000"/>
          <w:sz w:val="24"/>
          <w:szCs w:val="24"/>
        </w:rPr>
        <w:t xml:space="preserve">-Hochberg method to meet a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maximum </w:t>
      </w:r>
      <w:r w:rsidRPr="00896974">
        <w:rPr>
          <w:rFonts w:ascii="Times New Roman" w:hAnsi="Times New Roman" w:cs="Times New Roman"/>
          <w:color w:val="FF0000"/>
          <w:sz w:val="24"/>
          <w:szCs w:val="24"/>
        </w:rPr>
        <w:t xml:space="preserve">false discovery rate threshold of 5% </w:t>
      </w:r>
      <w:r>
        <w:rPr>
          <w:rFonts w:ascii="Times New Roman" w:hAnsi="Times New Roman" w:cs="Times New Roman"/>
          <w:noProof/>
          <w:sz w:val="24"/>
          <w:szCs w:val="24"/>
        </w:rPr>
        <w:t>[45]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05BA8" w:rsidRDefault="00546785"/>
    <w:sectPr w:rsidR="00E05BA8" w:rsidSect="00CD0C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46785">
      <w:pPr>
        <w:spacing w:after="0" w:line="240" w:lineRule="auto"/>
      </w:pPr>
      <w:r>
        <w:separator/>
      </w:r>
    </w:p>
  </w:endnote>
  <w:endnote w:type="continuationSeparator" w:id="0">
    <w:p w:rsidR="00000000" w:rsidRDefault="00546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467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78769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F73D1" w:rsidRPr="00475C61" w:rsidRDefault="00CD0CBB" w:rsidP="00475C6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75C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5C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5C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4678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75C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467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46785">
      <w:pPr>
        <w:spacing w:after="0" w:line="240" w:lineRule="auto"/>
      </w:pPr>
      <w:r>
        <w:separator/>
      </w:r>
    </w:p>
  </w:footnote>
  <w:footnote w:type="continuationSeparator" w:id="0">
    <w:p w:rsidR="00000000" w:rsidRDefault="005467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4678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4678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4678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B52A0"/>
    <w:multiLevelType w:val="hybridMultilevel"/>
    <w:tmpl w:val="1C623810"/>
    <w:lvl w:ilvl="0" w:tplc="C8F4D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97AEF"/>
    <w:multiLevelType w:val="hybridMultilevel"/>
    <w:tmpl w:val="E24E6246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B0B18"/>
    <w:multiLevelType w:val="hybridMultilevel"/>
    <w:tmpl w:val="AF96B31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0CBB"/>
    <w:rsid w:val="001720FA"/>
    <w:rsid w:val="003C75A5"/>
    <w:rsid w:val="00401749"/>
    <w:rsid w:val="00475940"/>
    <w:rsid w:val="00546785"/>
    <w:rsid w:val="006B30DC"/>
    <w:rsid w:val="00740877"/>
    <w:rsid w:val="00B54B19"/>
    <w:rsid w:val="00B65FB4"/>
    <w:rsid w:val="00CD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CB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NoSpacing">
    <w:name w:val="No Spacing"/>
    <w:link w:val="NoSpacingChar"/>
    <w:qFormat/>
    <w:rsid w:val="00CD0CBB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p">
    <w:name w:val="p"/>
    <w:uiPriority w:val="99"/>
    <w:rsid w:val="00CD0CB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D0CBB"/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CD0CBB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0C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0C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0CBB"/>
    <w:rPr>
      <w:color w:val="800080"/>
      <w:u w:val="single"/>
    </w:rPr>
  </w:style>
  <w:style w:type="paragraph" w:customStyle="1" w:styleId="font5">
    <w:name w:val="font5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C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0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CBB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D0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CBB"/>
    <w:rPr>
      <w:rFonts w:ascii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CB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NoSpacing">
    <w:name w:val="No Spacing"/>
    <w:link w:val="NoSpacingChar"/>
    <w:qFormat/>
    <w:rsid w:val="00CD0CBB"/>
    <w:pPr>
      <w:spacing w:after="0" w:line="240" w:lineRule="auto"/>
    </w:pPr>
    <w:rPr>
      <w:rFonts w:asciiTheme="minorHAnsi" w:hAnsiTheme="minorHAnsi" w:cstheme="minorBidi"/>
    </w:rPr>
  </w:style>
  <w:style w:type="paragraph" w:customStyle="1" w:styleId="p">
    <w:name w:val="p"/>
    <w:uiPriority w:val="99"/>
    <w:rsid w:val="00CD0CB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D0CBB"/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CD0CBB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0CB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0C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0CBB"/>
    <w:rPr>
      <w:color w:val="800080"/>
      <w:u w:val="single"/>
    </w:rPr>
  </w:style>
  <w:style w:type="paragraph" w:customStyle="1" w:styleId="font5">
    <w:name w:val="font5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CD0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CD0CB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C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D0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CBB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D0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CBB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7</Words>
  <Characters>7678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9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Gilbert</dc:creator>
  <cp:lastModifiedBy>Kathleen Gilbert</cp:lastModifiedBy>
  <cp:revision>2</cp:revision>
  <dcterms:created xsi:type="dcterms:W3CDTF">2014-11-12T18:51:00Z</dcterms:created>
  <dcterms:modified xsi:type="dcterms:W3CDTF">2014-12-19T15:40:00Z</dcterms:modified>
</cp:coreProperties>
</file>